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9AB08" w14:textId="77777777" w:rsidR="00F220E2" w:rsidRDefault="00F220E2" w:rsidP="00F220E2">
      <w:pPr>
        <w:pStyle w:val="Heading3"/>
        <w:rPr>
          <w:rFonts w:eastAsia="Arial"/>
        </w:rPr>
      </w:pPr>
      <w:r>
        <w:rPr>
          <w:rFonts w:eastAsia="Arial"/>
        </w:rPr>
        <w:t xml:space="preserve">S1 Table: gRNAs used to generate XIST </w:t>
      </w:r>
      <w:proofErr w:type="gramStart"/>
      <w:r>
        <w:rPr>
          <w:rFonts w:eastAsia="Arial"/>
        </w:rPr>
        <w:t>deletions</w:t>
      </w:r>
      <w:proofErr w:type="gramEnd"/>
    </w:p>
    <w:tbl>
      <w:tblPr>
        <w:tblW w:w="948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7"/>
        <w:gridCol w:w="1439"/>
        <w:gridCol w:w="1064"/>
        <w:gridCol w:w="1019"/>
        <w:gridCol w:w="3492"/>
        <w:gridCol w:w="849"/>
      </w:tblGrid>
      <w:tr w:rsidR="00F220E2" w14:paraId="35C02AFA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1B532288" w14:textId="77777777" w:rsidR="00F220E2" w:rsidRDefault="00F220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NA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5F607FF7" w14:textId="77777777" w:rsidR="00F220E2" w:rsidRDefault="00F220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otides into cDNA and stran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141A084A" w14:textId="77777777" w:rsidR="00F220E2" w:rsidRDefault="00F220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-Scor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45BCC564" w14:textId="77777777" w:rsidR="00F220E2" w:rsidRDefault="00F220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-Scor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75ED643E" w14:textId="77777777" w:rsidR="00F220E2" w:rsidRDefault="00F220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>Target Sequence</w:t>
            </w:r>
            <w:r>
              <w:rPr>
                <w:b/>
                <w:sz w:val="20"/>
                <w:szCs w:val="20"/>
              </w:rPr>
              <w:t xml:space="preserve"> with P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2F2B9357" w14:textId="77777777" w:rsidR="00F220E2" w:rsidRDefault="00F220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</w:t>
            </w:r>
          </w:p>
        </w:tc>
      </w:tr>
      <w:tr w:rsidR="00F220E2" w14:paraId="6EF7C30D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3D7F68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4D704D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DA2AAA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A39CCA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075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C2D3D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GACGTGTCAAGAAGACACT</w:t>
            </w:r>
            <w:r>
              <w:rPr>
                <w:sz w:val="20"/>
                <w:szCs w:val="20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45AC82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233B8517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02C308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00E6BE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0E2E3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2CEC7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215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786E72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TTTGTGCTAAGTTAAACTA</w:t>
            </w:r>
            <w:r>
              <w:rPr>
                <w:sz w:val="20"/>
                <w:szCs w:val="20"/>
                <w:highlight w:val="white"/>
              </w:rPr>
              <w:t xml:space="preserve"> G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31BD6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3C663DDC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D7C14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3DD200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AE0F7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93E3F4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456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9CE96C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TTAAACTAGGGAGGCAAGA</w:t>
            </w:r>
            <w:r>
              <w:rPr>
                <w:sz w:val="20"/>
                <w:szCs w:val="20"/>
              </w:rPr>
              <w:t xml:space="preserve"> 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3AFA6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0F2ADFDF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5FF07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A0E3B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5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0BBF6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7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D78DA0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95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613B59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CAGCTGTCTTTAGCCAGTC</w:t>
            </w:r>
            <w:r>
              <w:rPr>
                <w:sz w:val="20"/>
                <w:szCs w:val="20"/>
                <w:highlight w:val="white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2E8180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08428729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DB35B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A8A72A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8 -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21CF7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2221C9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114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71661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GGGAGGTATACTTAGCCTT</w:t>
            </w:r>
            <w:r>
              <w:rPr>
                <w:sz w:val="20"/>
                <w:szCs w:val="20"/>
                <w:highlight w:val="white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A2527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1BE47ECC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47E0E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8BA974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F08F2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47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06DA2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607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ACEF8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ATGATCGTTGGCCAACAGG</w:t>
            </w:r>
            <w:r>
              <w:rPr>
                <w:sz w:val="20"/>
                <w:szCs w:val="20"/>
                <w:highlight w:val="white"/>
              </w:rPr>
              <w:t xml:space="preserve"> 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92E83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141EEB8E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E11DA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3B0C00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7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48134C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7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19266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581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E2F51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AGTGTTTGAAGGTTTACAC</w:t>
            </w:r>
            <w:r>
              <w:rPr>
                <w:sz w:val="20"/>
                <w:szCs w:val="20"/>
                <w:highlight w:val="white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E14B9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51D3301A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3F636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D63951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6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61C7C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39B2CB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371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D1B0C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GACAAAGAATTTCCTTACT</w:t>
            </w:r>
            <w:r>
              <w:rPr>
                <w:sz w:val="20"/>
                <w:szCs w:val="20"/>
              </w:rPr>
              <w:t xml:space="preserve"> C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53543C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2E1CC6BC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E9390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D9B61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1 -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7ED046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4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08E6D2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973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8BD484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AGTGCTGTCTAATCCAAT</w:t>
            </w:r>
            <w:r>
              <w:rPr>
                <w:sz w:val="20"/>
                <w:szCs w:val="20"/>
                <w:highlight w:val="white"/>
              </w:rPr>
              <w:t xml:space="preserve"> G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6497B6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3A46BD23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00D4D2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5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F138D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9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1E143A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FACE88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981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232F6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CAGTAATGCAAATGGAGCA</w:t>
            </w:r>
            <w:r>
              <w:rPr>
                <w:sz w:val="20"/>
                <w:szCs w:val="20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F9F55D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11870044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D2C513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6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DF502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7 -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13CC39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EACE8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8C000C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GCCAAGAAATGGGGCCTT</w:t>
            </w:r>
            <w:r>
              <w:rPr>
                <w:sz w:val="20"/>
                <w:szCs w:val="20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EA95F1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F220E2" w14:paraId="3B58B69F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21EFA6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F35699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3 -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4DF443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47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A0A68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75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214A02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CCAAGAAAAGGGGACTTAG</w:t>
            </w:r>
            <w:r>
              <w:rPr>
                <w:sz w:val="20"/>
                <w:szCs w:val="20"/>
                <w:highlight w:val="white"/>
              </w:rPr>
              <w:t xml:space="preserve"> G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20F4B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7AEC3320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62B6C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0A8892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6 -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261D2E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3A6D3E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169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7D9CF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AGGTGGGGCATCCTTGTCT</w:t>
            </w:r>
            <w:r>
              <w:rPr>
                <w:sz w:val="20"/>
                <w:szCs w:val="20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FCA253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35C8F5B6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723ED2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1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0E339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5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79A88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42D39B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637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BC9A41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CCTGGCACTCTAGCACTTG</w:t>
            </w:r>
            <w:r>
              <w:rPr>
                <w:sz w:val="20"/>
                <w:szCs w:val="20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768B40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7D9AA186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870A53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1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A40FBB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7 -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C6342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78AB2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168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AB847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TGAAAGAAGAGCCACATCT</w:t>
            </w:r>
            <w:r>
              <w:rPr>
                <w:sz w:val="20"/>
                <w:szCs w:val="20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8C7613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65CC8394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337DBA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1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6B1FB6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26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AC6C79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CA3240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027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F6A85A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TTGGGGAAAAAAAAGTGCC</w:t>
            </w:r>
            <w:r>
              <w:rPr>
                <w:sz w:val="20"/>
                <w:szCs w:val="20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A55C23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05D3170F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E0AEF0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1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A415C9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04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E4AFBD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36B8D4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505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5D8EA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ACCACTGCTGGGCAGCAGG</w:t>
            </w:r>
            <w:r>
              <w:rPr>
                <w:sz w:val="20"/>
                <w:szCs w:val="20"/>
              </w:rPr>
              <w:t xml:space="preserve"> 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37981C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F220E2" w14:paraId="44E7CBD1" w14:textId="77777777" w:rsidTr="00F220E2"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28465C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ST gRNA 1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1FFBD5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7 +</w:t>
            </w:r>
            <w:proofErr w:type="spellStart"/>
            <w:r>
              <w:rPr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CEDF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478</w:t>
            </w:r>
          </w:p>
          <w:p w14:paraId="231344C0" w14:textId="77777777" w:rsidR="00F220E2" w:rsidRDefault="00F220E2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14FFE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497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A69FBD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TCACAATTGAAACAAACTG</w:t>
            </w:r>
            <w:r>
              <w:rPr>
                <w:sz w:val="20"/>
                <w:szCs w:val="20"/>
              </w:rPr>
              <w:t xml:space="preserve"> G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ACEAF" w14:textId="77777777" w:rsidR="00F220E2" w:rsidRDefault="00F22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</w:tbl>
    <w:p w14:paraId="37524339" w14:textId="77777777" w:rsidR="004C1F43" w:rsidRDefault="004C1F43" w:rsidP="00F220E2"/>
    <w:sectPr w:rsidR="004C1F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0E2"/>
    <w:rsid w:val="004C1F43"/>
    <w:rsid w:val="00B477DD"/>
    <w:rsid w:val="00C33100"/>
    <w:rsid w:val="00F220E2"/>
    <w:rsid w:val="00FF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3A5B1"/>
  <w15:chartTrackingRefBased/>
  <w15:docId w15:val="{1EC05001-6731-4915-B712-DCF9024E0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0E2"/>
    <w:pPr>
      <w:spacing w:line="256" w:lineRule="auto"/>
    </w:pPr>
    <w:rPr>
      <w:rFonts w:eastAsia="Arial" w:cs="Arial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0E2"/>
    <w:pPr>
      <w:keepNext/>
      <w:keepLines/>
      <w:spacing w:before="280" w:after="80" w:line="480" w:lineRule="auto"/>
      <w:outlineLvl w:val="2"/>
    </w:pPr>
    <w:rPr>
      <w:rFonts w:eastAsia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F220E2"/>
    <w:rPr>
      <w:rFonts w:eastAsia="Times New Roman" w:cs="Arial"/>
      <w:b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89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ixon-McDougall</dc:creator>
  <cp:keywords/>
  <dc:description/>
  <cp:lastModifiedBy>Thomas Dixon-McDougall</cp:lastModifiedBy>
  <cp:revision>1</cp:revision>
  <dcterms:created xsi:type="dcterms:W3CDTF">2021-03-10T23:11:00Z</dcterms:created>
  <dcterms:modified xsi:type="dcterms:W3CDTF">2021-03-10T23:12:00Z</dcterms:modified>
</cp:coreProperties>
</file>